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369E2" w14:textId="7E301CA9" w:rsidR="005E16CD" w:rsidRDefault="005E16CD" w:rsidP="005E16CD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bookmarkStart w:id="0" w:name="_GoBack"/>
      <w:r>
        <w:rPr>
          <w:rFonts w:ascii="Calibri" w:eastAsia="Calibri" w:hAnsi="Calibri" w:cs="Calibri"/>
          <w:b/>
          <w:sz w:val="22"/>
          <w:szCs w:val="22"/>
        </w:rPr>
        <w:t>Supplementary materials</w:t>
      </w:r>
      <w:bookmarkEnd w:id="0"/>
    </w:p>
    <w:p w14:paraId="56A1DA78" w14:textId="77777777" w:rsidR="005E16CD" w:rsidRDefault="005E16CD" w:rsidP="005E16CD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pplementary table 1 Sensitivity analysis for panel data analysis and case crossover analysis considering warnings to affect only the same days they are in place, or with a lag of one day</w:t>
      </w:r>
    </w:p>
    <w:tbl>
      <w:tblPr>
        <w:tblStyle w:val="a3"/>
        <w:tblW w:w="8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0"/>
        <w:gridCol w:w="2140"/>
        <w:gridCol w:w="960"/>
        <w:gridCol w:w="1960"/>
        <w:gridCol w:w="960"/>
      </w:tblGrid>
      <w:tr w:rsidR="005E16CD" w14:paraId="4E42E346" w14:textId="77777777" w:rsidTr="0015336A">
        <w:trPr>
          <w:trHeight w:val="300"/>
        </w:trPr>
        <w:tc>
          <w:tcPr>
            <w:tcW w:w="2460" w:type="dxa"/>
            <w:tcBorders>
              <w:left w:val="nil"/>
              <w:bottom w:val="single" w:sz="4" w:space="0" w:color="000000"/>
            </w:tcBorders>
          </w:tcPr>
          <w:p w14:paraId="1A46FF7E" w14:textId="77777777" w:rsidR="005E16CD" w:rsidRDefault="005E16CD" w:rsidP="0015336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3100" w:type="dxa"/>
            <w:gridSpan w:val="2"/>
            <w:tcBorders>
              <w:bottom w:val="single" w:sz="4" w:space="0" w:color="000000"/>
            </w:tcBorders>
          </w:tcPr>
          <w:p w14:paraId="30C44CB5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ame day only</w:t>
            </w:r>
          </w:p>
        </w:tc>
        <w:tc>
          <w:tcPr>
            <w:tcW w:w="2920" w:type="dxa"/>
            <w:gridSpan w:val="2"/>
            <w:tcBorders>
              <w:bottom w:val="single" w:sz="4" w:space="0" w:color="000000"/>
              <w:right w:val="nil"/>
            </w:tcBorders>
          </w:tcPr>
          <w:p w14:paraId="75BF7D9D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Lag of 1 day</w:t>
            </w:r>
          </w:p>
        </w:tc>
      </w:tr>
      <w:tr w:rsidR="005E16CD" w14:paraId="099E59B4" w14:textId="77777777" w:rsidTr="0015336A">
        <w:trPr>
          <w:trHeight w:val="300"/>
        </w:trPr>
        <w:tc>
          <w:tcPr>
            <w:tcW w:w="2460" w:type="dxa"/>
            <w:tcBorders>
              <w:left w:val="nil"/>
              <w:bottom w:val="single" w:sz="4" w:space="0" w:color="000000"/>
            </w:tcBorders>
          </w:tcPr>
          <w:p w14:paraId="7715DC5A" w14:textId="77777777" w:rsidR="005E16CD" w:rsidRDefault="005E16CD" w:rsidP="0015336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 w14:paraId="1CB3666D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djusted incidence rate ratio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96D35A5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 value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 w14:paraId="5DAFD0CF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djusted incidence rate ratio*</w:t>
            </w:r>
          </w:p>
        </w:tc>
        <w:tc>
          <w:tcPr>
            <w:tcW w:w="960" w:type="dxa"/>
            <w:tcBorders>
              <w:bottom w:val="single" w:sz="4" w:space="0" w:color="000000"/>
              <w:right w:val="nil"/>
            </w:tcBorders>
          </w:tcPr>
          <w:p w14:paraId="3CEA752F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 value</w:t>
            </w:r>
          </w:p>
        </w:tc>
      </w:tr>
      <w:tr w:rsidR="005E16CD" w14:paraId="5B74C2EB" w14:textId="77777777" w:rsidTr="0015336A">
        <w:trPr>
          <w:trHeight w:val="300"/>
        </w:trPr>
        <w:tc>
          <w:tcPr>
            <w:tcW w:w="2460" w:type="dxa"/>
            <w:tcBorders>
              <w:left w:val="nil"/>
              <w:bottom w:val="nil"/>
              <w:right w:val="nil"/>
            </w:tcBorders>
          </w:tcPr>
          <w:p w14:paraId="1AE408C3" w14:textId="77777777" w:rsidR="005E16CD" w:rsidRDefault="005E16CD" w:rsidP="0015336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anel data analysis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</w:tcPr>
          <w:p w14:paraId="3930E76C" w14:textId="77777777" w:rsidR="005E16CD" w:rsidRDefault="005E16CD" w:rsidP="0015336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242AF81F" w14:textId="77777777" w:rsidR="005E16CD" w:rsidRDefault="005E16CD" w:rsidP="0015336A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1F7D8798" w14:textId="77777777" w:rsidR="005E16CD" w:rsidRDefault="005E16CD" w:rsidP="0015336A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2DC78CE4" w14:textId="77777777" w:rsidR="005E16CD" w:rsidRDefault="005E16CD" w:rsidP="0015336A">
            <w:pPr>
              <w:rPr>
                <w:sz w:val="20"/>
                <w:szCs w:val="20"/>
              </w:rPr>
            </w:pPr>
          </w:p>
        </w:tc>
      </w:tr>
      <w:tr w:rsidR="005E16CD" w14:paraId="2E7102A1" w14:textId="77777777" w:rsidTr="0015336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966A523" w14:textId="77777777" w:rsidR="005E16CD" w:rsidRDefault="005E16CD" w:rsidP="0015336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1D9FB8A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2 (0.70 to 1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93D672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C9689CF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4 (0.88 to 1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31C576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313</w:t>
            </w:r>
          </w:p>
        </w:tc>
      </w:tr>
      <w:tr w:rsidR="005E16CD" w14:paraId="1BD36B5A" w14:textId="77777777" w:rsidTr="0015336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07EAE42" w14:textId="77777777" w:rsidR="005E16CD" w:rsidRDefault="005E16CD" w:rsidP="0015336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ran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6EFF6A9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4 (1.10 to 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D6A5AF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B9F00D2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8 (1.03 to 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DEF2E63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3</w:t>
            </w:r>
          </w:p>
        </w:tc>
      </w:tr>
      <w:tr w:rsidR="005E16CD" w14:paraId="4634E4CB" w14:textId="77777777" w:rsidTr="0015336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A17F1" w14:textId="77777777" w:rsidR="005E16CD" w:rsidRDefault="005E16CD" w:rsidP="0015336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el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52D87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9 (0.99 to 1.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057A2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E8F2F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6 (0.96 to 1.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7D3CB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41</w:t>
            </w:r>
          </w:p>
        </w:tc>
      </w:tr>
      <w:tr w:rsidR="005E16CD" w14:paraId="7C04431B" w14:textId="77777777" w:rsidTr="0015336A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A159C" w14:textId="77777777" w:rsidR="005E16CD" w:rsidRDefault="005E16CD" w:rsidP="0015336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C0805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djusted odds ratio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C7584" w14:textId="77777777" w:rsidR="005E16CD" w:rsidRDefault="005E16CD" w:rsidP="001533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 valu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530A7" w14:textId="77777777" w:rsidR="005E16CD" w:rsidRDefault="005E16CD" w:rsidP="001533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djusted odds ratio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85F7F" w14:textId="77777777" w:rsidR="005E16CD" w:rsidRDefault="005E16CD" w:rsidP="0015336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 value</w:t>
            </w:r>
          </w:p>
        </w:tc>
      </w:tr>
      <w:tr w:rsidR="005E16CD" w14:paraId="2159415E" w14:textId="77777777" w:rsidTr="0015336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A8F56F2" w14:textId="77777777" w:rsidR="005E16CD" w:rsidRDefault="005E16CD" w:rsidP="0015336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se crossover analy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80770BB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7CA893" w14:textId="77777777" w:rsidR="005E16CD" w:rsidRDefault="005E16CD" w:rsidP="001533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95BE5F1" w14:textId="77777777" w:rsidR="005E16CD" w:rsidRDefault="005E16CD" w:rsidP="001533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9146E3" w14:textId="77777777" w:rsidR="005E16CD" w:rsidRDefault="005E16CD" w:rsidP="0015336A">
            <w:pPr>
              <w:jc w:val="center"/>
              <w:rPr>
                <w:sz w:val="20"/>
                <w:szCs w:val="20"/>
              </w:rPr>
            </w:pPr>
          </w:p>
        </w:tc>
      </w:tr>
      <w:tr w:rsidR="005E16CD" w14:paraId="1CFCEDB0" w14:textId="77777777" w:rsidTr="0015336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82D70E3" w14:textId="77777777" w:rsidR="005E16CD" w:rsidRDefault="005E16CD" w:rsidP="0015336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250A815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0 (0.66 to 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4CEB98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0F70862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2 (0.84 to 1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00939D9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437</w:t>
            </w:r>
          </w:p>
        </w:tc>
      </w:tr>
      <w:tr w:rsidR="005E16CD" w14:paraId="101BB3CF" w14:textId="77777777" w:rsidTr="0015336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E372C3A" w14:textId="77777777" w:rsidR="005E16CD" w:rsidRDefault="005E16CD" w:rsidP="0015336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ran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5A88082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9 (1.12 to 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56A55F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313212A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24 (1.07 to 1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EC1CDA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4</w:t>
            </w:r>
          </w:p>
        </w:tc>
      </w:tr>
      <w:tr w:rsidR="005E16CD" w14:paraId="2E0B67D7" w14:textId="77777777" w:rsidTr="0015336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DD329" w14:textId="77777777" w:rsidR="005E16CD" w:rsidRDefault="005E16CD" w:rsidP="0015336A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el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A7FE6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5 (1.03 to 1.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95048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996B2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12 (1.00 to 1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721E0" w14:textId="77777777" w:rsidR="005E16CD" w:rsidRDefault="005E16CD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</w:tr>
    </w:tbl>
    <w:p w14:paraId="069B784E" w14:textId="77777777" w:rsidR="005E16CD" w:rsidRDefault="005E16CD" w:rsidP="005E16CD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* Poisson regression with county population aged 50 years and over as exposure, adjusted for season, year, and warning element.</w:t>
      </w:r>
    </w:p>
    <w:p w14:paraId="1562E99B" w14:textId="77777777" w:rsidR="005E16CD" w:rsidRDefault="005E16CD" w:rsidP="005E16CD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** Conditional logistic regression matching case and control days for each individual, adjusted for warning element.</w:t>
      </w:r>
    </w:p>
    <w:p w14:paraId="590FE079" w14:textId="627FD17F" w:rsidR="005E16CD" w:rsidRDefault="005E16CD" w:rsidP="00DE33F1">
      <w:pPr>
        <w:spacing w:line="480" w:lineRule="auto"/>
      </w:pPr>
    </w:p>
    <w:p w14:paraId="5798132B" w14:textId="77777777" w:rsidR="00726EB0" w:rsidRDefault="00726EB0" w:rsidP="00726EB0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pplementary table 2 Summary of hip fracture events and unadjusted incidence rates for days affected by weather warnings by warning element.</w:t>
      </w:r>
    </w:p>
    <w:tbl>
      <w:tblPr>
        <w:tblStyle w:val="a1"/>
        <w:tblW w:w="8674" w:type="dxa"/>
        <w:tblLayout w:type="fixed"/>
        <w:tblLook w:val="0400" w:firstRow="0" w:lastRow="0" w:firstColumn="0" w:lastColumn="0" w:noHBand="0" w:noVBand="1"/>
      </w:tblPr>
      <w:tblGrid>
        <w:gridCol w:w="1474"/>
        <w:gridCol w:w="850"/>
        <w:gridCol w:w="1191"/>
        <w:gridCol w:w="1134"/>
        <w:gridCol w:w="1587"/>
        <w:gridCol w:w="1531"/>
        <w:gridCol w:w="907"/>
      </w:tblGrid>
      <w:tr w:rsidR="00726EB0" w14:paraId="13EA52A6" w14:textId="77777777" w:rsidTr="0015336A">
        <w:trPr>
          <w:trHeight w:val="900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24328A" w14:textId="77777777" w:rsidR="00726EB0" w:rsidRDefault="00726EB0" w:rsidP="0015336A">
            <w:pPr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B38A6A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vents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D1B36B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xposure (million person days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DCC67C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cidence rate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B75D98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cidence rate difference (95% CI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8E90F2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cidence rate ratio (95% CI)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5B7028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 value</w:t>
            </w:r>
          </w:p>
        </w:tc>
      </w:tr>
      <w:tr w:rsidR="00726EB0" w14:paraId="05721322" w14:textId="77777777" w:rsidTr="0015336A">
        <w:trPr>
          <w:trHeight w:val="300"/>
        </w:trPr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72EA" w14:textId="77777777" w:rsidR="00726EB0" w:rsidRDefault="00726EB0" w:rsidP="0015336A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 warning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2EDB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850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7C13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688.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A9B0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89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950A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5AC8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5C56" w14:textId="77777777" w:rsidR="00726EB0" w:rsidRDefault="00726EB0" w:rsidP="0015336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726EB0" w14:paraId="7CFDAFB3" w14:textId="77777777" w:rsidTr="0015336A">
        <w:trPr>
          <w:trHeight w:val="6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ADB3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Wi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8598C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24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23D1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4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AE3E3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5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568F0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07 </w:t>
            </w:r>
          </w:p>
          <w:p w14:paraId="4AF78120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-0.19 to 0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7C79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  <w:p w14:paraId="63B0EB3F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0.97 to 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DC00F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601</w:t>
            </w:r>
          </w:p>
        </w:tc>
      </w:tr>
      <w:tr w:rsidR="00726EB0" w14:paraId="0EDFE95D" w14:textId="77777777" w:rsidTr="0015336A">
        <w:trPr>
          <w:trHeight w:val="600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4A6555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Rainfal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1E38BB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198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734963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345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D2FA36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5.7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D5B9A6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-0.15 </w:t>
            </w:r>
          </w:p>
          <w:p w14:paraId="2D3FB91F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-0.42 to 0.12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ADAD5D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97 </w:t>
            </w:r>
          </w:p>
          <w:p w14:paraId="21E066C2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0.93 to 1.0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D2ED21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271</w:t>
            </w:r>
          </w:p>
        </w:tc>
      </w:tr>
      <w:tr w:rsidR="00726EB0" w14:paraId="5842046C" w14:textId="77777777" w:rsidTr="0015336A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852D3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Snow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-</w:t>
            </w: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I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E51C7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12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41310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18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2981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6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0E16E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59 </w:t>
            </w:r>
          </w:p>
          <w:p w14:paraId="4DF4E8D7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0.21 to 0.9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55C91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1.10 </w:t>
            </w:r>
          </w:p>
          <w:p w14:paraId="480D060F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1.04 to 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500E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</w:tr>
      <w:tr w:rsidR="00726EB0" w14:paraId="298E7FFB" w14:textId="77777777" w:rsidTr="0015336A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8D2E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Low 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17C5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6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B65B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10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9C070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6.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85A6F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46 </w:t>
            </w:r>
          </w:p>
          <w:p w14:paraId="6EB234AE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-0.02 to 0.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E7AE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1.08 </w:t>
            </w:r>
          </w:p>
          <w:p w14:paraId="0913CA6B" w14:textId="77777777" w:rsidR="00726EB0" w:rsidRPr="00A42B12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1.00 to 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13EE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055</w:t>
            </w:r>
          </w:p>
        </w:tc>
      </w:tr>
      <w:tr w:rsidR="00726EB0" w14:paraId="1F47AA52" w14:textId="77777777" w:rsidTr="0015336A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96F3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F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BCF28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4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F412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E1567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6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7F977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24 </w:t>
            </w:r>
          </w:p>
          <w:p w14:paraId="3F4A3D65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-0.32 to 0.7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22C93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1.04 </w:t>
            </w:r>
          </w:p>
          <w:p w14:paraId="2014D7EC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0.95 to 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4E60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123</w:t>
            </w:r>
          </w:p>
        </w:tc>
      </w:tr>
      <w:tr w:rsidR="00726EB0" w14:paraId="15376C22" w14:textId="77777777" w:rsidTr="0015336A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BF6B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Thu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251D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C10B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B868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6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65FE6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33 </w:t>
            </w:r>
          </w:p>
          <w:p w14:paraId="4EE9C69B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-0.45 to 1.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1028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1.06 </w:t>
            </w:r>
          </w:p>
          <w:p w14:paraId="1AF9C54C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0.93 to 1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A456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396</w:t>
            </w:r>
          </w:p>
        </w:tc>
      </w:tr>
      <w:tr w:rsidR="00726EB0" w14:paraId="012AFEAC" w14:textId="77777777" w:rsidTr="0015336A">
        <w:trPr>
          <w:trHeight w:val="300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3C159E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High Temperatur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1609E4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19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865235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0CA80D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4.97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97CAAC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-0.92 </w:t>
            </w:r>
          </w:p>
          <w:p w14:paraId="1C46FB0F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-1.63 to -0.22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1A285E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84 </w:t>
            </w:r>
          </w:p>
          <w:p w14:paraId="088B87A7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0.73 to 0.97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DFBB8D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</w:tr>
      <w:tr w:rsidR="00726EB0" w14:paraId="058F4D2F" w14:textId="77777777" w:rsidTr="0015336A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8B611" w14:textId="77777777" w:rsidR="00726EB0" w:rsidRPr="00A42B12" w:rsidRDefault="00726EB0" w:rsidP="0015336A">
            <w:p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A42B12">
              <w:rPr>
                <w:rFonts w:asciiTheme="minorHAnsi" w:hAnsiTheme="minorHAnsi" w:cstheme="minorHAnsi"/>
                <w:b/>
                <w:sz w:val="22"/>
                <w:szCs w:val="22"/>
              </w:rPr>
              <w:t>Flood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DA31C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754EA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19CDA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6.2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B3D2C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0.33 </w:t>
            </w:r>
          </w:p>
          <w:p w14:paraId="4236A2FE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-2.55 to 3.2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7B43A" w14:textId="77777777" w:rsidR="00726EB0" w:rsidRDefault="00726EB0" w:rsidP="0015336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 xml:space="preserve">1.06 </w:t>
            </w:r>
          </w:p>
          <w:p w14:paraId="3969F9A0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(0.63 to 1.6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A3FD3" w14:textId="77777777" w:rsidR="00726EB0" w:rsidRPr="00BF465A" w:rsidRDefault="00726EB0" w:rsidP="0015336A">
            <w:pPr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BF465A">
              <w:rPr>
                <w:rFonts w:asciiTheme="minorHAnsi" w:hAnsiTheme="minorHAnsi" w:cstheme="minorHAnsi"/>
                <w:sz w:val="22"/>
                <w:szCs w:val="22"/>
              </w:rPr>
              <w:t>0.791</w:t>
            </w:r>
          </w:p>
        </w:tc>
      </w:tr>
    </w:tbl>
    <w:p w14:paraId="2C38DCC5" w14:textId="03C61A1F" w:rsidR="0077339D" w:rsidRDefault="0077339D" w:rsidP="00DE33F1">
      <w:pPr>
        <w:spacing w:line="480" w:lineRule="auto"/>
      </w:pPr>
    </w:p>
    <w:sectPr w:rsidR="0077339D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651D7"/>
    <w:multiLevelType w:val="multilevel"/>
    <w:tmpl w:val="CE4CCF8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>
    <w:nsid w:val="64AD7F47"/>
    <w:multiLevelType w:val="multilevel"/>
    <w:tmpl w:val="3AE4A9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2z2tzzyaxwwdes0f7xadxmstdxdre5929w&quot;&gt;My EndNote Library&lt;record-ids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  <w:docVar w:name="Total_Editing_Time" w:val="6"/>
  </w:docVars>
  <w:rsids>
    <w:rsidRoot w:val="00007799"/>
    <w:rsid w:val="000017D8"/>
    <w:rsid w:val="00005DBE"/>
    <w:rsid w:val="00007799"/>
    <w:rsid w:val="00062E37"/>
    <w:rsid w:val="00066A55"/>
    <w:rsid w:val="00095A07"/>
    <w:rsid w:val="00107FD9"/>
    <w:rsid w:val="001110C9"/>
    <w:rsid w:val="001215E5"/>
    <w:rsid w:val="00137B00"/>
    <w:rsid w:val="0014612D"/>
    <w:rsid w:val="0015336A"/>
    <w:rsid w:val="0017554C"/>
    <w:rsid w:val="001E0173"/>
    <w:rsid w:val="002041E5"/>
    <w:rsid w:val="00210FE0"/>
    <w:rsid w:val="00227AB9"/>
    <w:rsid w:val="00232A6D"/>
    <w:rsid w:val="00235FAB"/>
    <w:rsid w:val="00240517"/>
    <w:rsid w:val="00253CA4"/>
    <w:rsid w:val="002540AE"/>
    <w:rsid w:val="00261134"/>
    <w:rsid w:val="00284598"/>
    <w:rsid w:val="002A2D8C"/>
    <w:rsid w:val="002A3461"/>
    <w:rsid w:val="002B37B1"/>
    <w:rsid w:val="002D4DF1"/>
    <w:rsid w:val="002F79A9"/>
    <w:rsid w:val="0030599B"/>
    <w:rsid w:val="00330846"/>
    <w:rsid w:val="00330B70"/>
    <w:rsid w:val="003515B0"/>
    <w:rsid w:val="003518FD"/>
    <w:rsid w:val="003C23DF"/>
    <w:rsid w:val="003D50EC"/>
    <w:rsid w:val="003D5343"/>
    <w:rsid w:val="003F0543"/>
    <w:rsid w:val="0044281E"/>
    <w:rsid w:val="004B39A2"/>
    <w:rsid w:val="004C1726"/>
    <w:rsid w:val="004C1E90"/>
    <w:rsid w:val="004E571B"/>
    <w:rsid w:val="00515E98"/>
    <w:rsid w:val="00543D97"/>
    <w:rsid w:val="00546870"/>
    <w:rsid w:val="00565B78"/>
    <w:rsid w:val="005B3D1B"/>
    <w:rsid w:val="005E16CD"/>
    <w:rsid w:val="0062159F"/>
    <w:rsid w:val="00647C50"/>
    <w:rsid w:val="00673C04"/>
    <w:rsid w:val="00692FDE"/>
    <w:rsid w:val="006B15A1"/>
    <w:rsid w:val="006D5DC8"/>
    <w:rsid w:val="006F187C"/>
    <w:rsid w:val="00716B63"/>
    <w:rsid w:val="00723B93"/>
    <w:rsid w:val="00726EB0"/>
    <w:rsid w:val="00743F05"/>
    <w:rsid w:val="007474E8"/>
    <w:rsid w:val="00766E37"/>
    <w:rsid w:val="0077339D"/>
    <w:rsid w:val="00787065"/>
    <w:rsid w:val="007B33EC"/>
    <w:rsid w:val="007D2DAA"/>
    <w:rsid w:val="00830E11"/>
    <w:rsid w:val="008732E8"/>
    <w:rsid w:val="00874DC3"/>
    <w:rsid w:val="008B01E3"/>
    <w:rsid w:val="008B6362"/>
    <w:rsid w:val="008E5EC3"/>
    <w:rsid w:val="00917C37"/>
    <w:rsid w:val="009208B8"/>
    <w:rsid w:val="00937819"/>
    <w:rsid w:val="0094491C"/>
    <w:rsid w:val="00946A8F"/>
    <w:rsid w:val="009635EB"/>
    <w:rsid w:val="00975848"/>
    <w:rsid w:val="00985A2C"/>
    <w:rsid w:val="009B1829"/>
    <w:rsid w:val="009F7A57"/>
    <w:rsid w:val="00A17D98"/>
    <w:rsid w:val="00A42B12"/>
    <w:rsid w:val="00AA0EF9"/>
    <w:rsid w:val="00AB43B2"/>
    <w:rsid w:val="00AC40EB"/>
    <w:rsid w:val="00AC6947"/>
    <w:rsid w:val="00AE6C13"/>
    <w:rsid w:val="00B1124F"/>
    <w:rsid w:val="00B65F68"/>
    <w:rsid w:val="00B70ABD"/>
    <w:rsid w:val="00B90D51"/>
    <w:rsid w:val="00BC71F2"/>
    <w:rsid w:val="00BD5761"/>
    <w:rsid w:val="00BF465A"/>
    <w:rsid w:val="00C15E53"/>
    <w:rsid w:val="00C43109"/>
    <w:rsid w:val="00C441D9"/>
    <w:rsid w:val="00CD3D0D"/>
    <w:rsid w:val="00D32E75"/>
    <w:rsid w:val="00D4129E"/>
    <w:rsid w:val="00DA0B53"/>
    <w:rsid w:val="00DD7518"/>
    <w:rsid w:val="00DE33F1"/>
    <w:rsid w:val="00E35393"/>
    <w:rsid w:val="00E47AC7"/>
    <w:rsid w:val="00E5243F"/>
    <w:rsid w:val="00F07E6E"/>
    <w:rsid w:val="00F50B5C"/>
    <w:rsid w:val="00F51DEB"/>
    <w:rsid w:val="00F6490E"/>
    <w:rsid w:val="00F64DD2"/>
    <w:rsid w:val="00F941B4"/>
    <w:rsid w:val="025C4243"/>
    <w:rsid w:val="03B643DE"/>
    <w:rsid w:val="0564BA74"/>
    <w:rsid w:val="05FBE3DF"/>
    <w:rsid w:val="071064E6"/>
    <w:rsid w:val="0A4805A8"/>
    <w:rsid w:val="0B2458C8"/>
    <w:rsid w:val="0BE3D609"/>
    <w:rsid w:val="0D22020A"/>
    <w:rsid w:val="0D5D2624"/>
    <w:rsid w:val="0FCBA395"/>
    <w:rsid w:val="0FD20003"/>
    <w:rsid w:val="1199DB48"/>
    <w:rsid w:val="11B4646B"/>
    <w:rsid w:val="1639BC87"/>
    <w:rsid w:val="16C5F2D7"/>
    <w:rsid w:val="174A24F9"/>
    <w:rsid w:val="18E99517"/>
    <w:rsid w:val="1D9DB7BA"/>
    <w:rsid w:val="1E5AD284"/>
    <w:rsid w:val="205F5A0B"/>
    <w:rsid w:val="23E3F6D0"/>
    <w:rsid w:val="28104E1F"/>
    <w:rsid w:val="2925F9D3"/>
    <w:rsid w:val="29786AED"/>
    <w:rsid w:val="29C70FA6"/>
    <w:rsid w:val="2C7243FD"/>
    <w:rsid w:val="2DB93859"/>
    <w:rsid w:val="2EDF08BD"/>
    <w:rsid w:val="32193BBC"/>
    <w:rsid w:val="340AA66B"/>
    <w:rsid w:val="375B0638"/>
    <w:rsid w:val="37B3AF7E"/>
    <w:rsid w:val="3A9CBC39"/>
    <w:rsid w:val="3BCDF82C"/>
    <w:rsid w:val="3C835DFF"/>
    <w:rsid w:val="3FF4C0C0"/>
    <w:rsid w:val="432CA4E0"/>
    <w:rsid w:val="4569786D"/>
    <w:rsid w:val="456E6DE4"/>
    <w:rsid w:val="45F5AEBD"/>
    <w:rsid w:val="468691CD"/>
    <w:rsid w:val="47A27DA2"/>
    <w:rsid w:val="48038A92"/>
    <w:rsid w:val="4B2277A6"/>
    <w:rsid w:val="4B3DEB7E"/>
    <w:rsid w:val="4C6711CE"/>
    <w:rsid w:val="50144BB6"/>
    <w:rsid w:val="5499E2DC"/>
    <w:rsid w:val="55AB0748"/>
    <w:rsid w:val="56202015"/>
    <w:rsid w:val="578B9274"/>
    <w:rsid w:val="58C3C654"/>
    <w:rsid w:val="5A87B101"/>
    <w:rsid w:val="5C9B1752"/>
    <w:rsid w:val="5F1127A7"/>
    <w:rsid w:val="623804D0"/>
    <w:rsid w:val="63A903A5"/>
    <w:rsid w:val="64564240"/>
    <w:rsid w:val="65370781"/>
    <w:rsid w:val="66921060"/>
    <w:rsid w:val="6B190747"/>
    <w:rsid w:val="6CE64551"/>
    <w:rsid w:val="6E4E5919"/>
    <w:rsid w:val="6EDDE9C7"/>
    <w:rsid w:val="71FC622C"/>
    <w:rsid w:val="72099B01"/>
    <w:rsid w:val="7398328D"/>
    <w:rsid w:val="73F3FFF9"/>
    <w:rsid w:val="753402EE"/>
    <w:rsid w:val="757E44C1"/>
    <w:rsid w:val="773D23AC"/>
    <w:rsid w:val="7A9E2F1A"/>
    <w:rsid w:val="7BF7D707"/>
    <w:rsid w:val="7C73BA55"/>
    <w:rsid w:val="7F24A180"/>
    <w:rsid w:val="7F5D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8F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IE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AAD"/>
  </w:style>
  <w:style w:type="paragraph" w:styleId="Heading1">
    <w:name w:val="heading 1"/>
    <w:basedOn w:val="Normal"/>
    <w:next w:val="Normal"/>
    <w:link w:val="Heading1Char"/>
    <w:uiPriority w:val="9"/>
    <w:qFormat/>
    <w:rsid w:val="00B51F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B51F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1FC4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F617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176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617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617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741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41D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0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4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0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040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597040"/>
  </w:style>
  <w:style w:type="character" w:customStyle="1" w:styleId="author-sup-separator">
    <w:name w:val="author-sup-separator"/>
    <w:basedOn w:val="DefaultParagraphFont"/>
    <w:rsid w:val="00597040"/>
  </w:style>
  <w:style w:type="character" w:customStyle="1" w:styleId="comma">
    <w:name w:val="comma"/>
    <w:basedOn w:val="DefaultParagraphFont"/>
    <w:rsid w:val="00597040"/>
  </w:style>
  <w:style w:type="character" w:customStyle="1" w:styleId="identifier">
    <w:name w:val="identifier"/>
    <w:basedOn w:val="DefaultParagraphFont"/>
    <w:rsid w:val="00597040"/>
  </w:style>
  <w:style w:type="character" w:customStyle="1" w:styleId="id-label">
    <w:name w:val="id-label"/>
    <w:basedOn w:val="DefaultParagraphFont"/>
    <w:rsid w:val="00597040"/>
  </w:style>
  <w:style w:type="character" w:styleId="Strong">
    <w:name w:val="Strong"/>
    <w:basedOn w:val="DefaultParagraphFont"/>
    <w:uiPriority w:val="22"/>
    <w:qFormat/>
    <w:rsid w:val="00597040"/>
    <w:rPr>
      <w:b/>
      <w:bCs/>
    </w:rPr>
  </w:style>
  <w:style w:type="paragraph" w:customStyle="1" w:styleId="calibri">
    <w:name w:val="calibri"/>
    <w:basedOn w:val="Normal"/>
    <w:rsid w:val="0031049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E4D15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A31A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Accent5">
    <w:name w:val="Grid Table 1 Light Accent 5"/>
    <w:basedOn w:val="TableNormal"/>
    <w:uiPriority w:val="46"/>
    <w:rsid w:val="00A31AA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A31AA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5">
    <w:name w:val="Grid Table 2 Accent 5"/>
    <w:basedOn w:val="TableNormal"/>
    <w:uiPriority w:val="47"/>
    <w:rsid w:val="00A31AA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A31A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6ColorfulAccent5">
    <w:name w:val="Grid Table 6 Colorful Accent 5"/>
    <w:basedOn w:val="TableNormal"/>
    <w:uiPriority w:val="51"/>
    <w:rsid w:val="00A31AA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A31AA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6314C4"/>
  </w:style>
  <w:style w:type="table" w:styleId="TableGrid">
    <w:name w:val="Table Grid"/>
    <w:basedOn w:val="TableNormal"/>
    <w:uiPriority w:val="39"/>
    <w:rsid w:val="00631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6314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051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IE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AAD"/>
  </w:style>
  <w:style w:type="paragraph" w:styleId="Heading1">
    <w:name w:val="heading 1"/>
    <w:basedOn w:val="Normal"/>
    <w:next w:val="Normal"/>
    <w:link w:val="Heading1Char"/>
    <w:uiPriority w:val="9"/>
    <w:qFormat/>
    <w:rsid w:val="00B51F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B51F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1FC4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F617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176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617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617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741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41D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0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4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0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040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597040"/>
  </w:style>
  <w:style w:type="character" w:customStyle="1" w:styleId="author-sup-separator">
    <w:name w:val="author-sup-separator"/>
    <w:basedOn w:val="DefaultParagraphFont"/>
    <w:rsid w:val="00597040"/>
  </w:style>
  <w:style w:type="character" w:customStyle="1" w:styleId="comma">
    <w:name w:val="comma"/>
    <w:basedOn w:val="DefaultParagraphFont"/>
    <w:rsid w:val="00597040"/>
  </w:style>
  <w:style w:type="character" w:customStyle="1" w:styleId="identifier">
    <w:name w:val="identifier"/>
    <w:basedOn w:val="DefaultParagraphFont"/>
    <w:rsid w:val="00597040"/>
  </w:style>
  <w:style w:type="character" w:customStyle="1" w:styleId="id-label">
    <w:name w:val="id-label"/>
    <w:basedOn w:val="DefaultParagraphFont"/>
    <w:rsid w:val="00597040"/>
  </w:style>
  <w:style w:type="character" w:styleId="Strong">
    <w:name w:val="Strong"/>
    <w:basedOn w:val="DefaultParagraphFont"/>
    <w:uiPriority w:val="22"/>
    <w:qFormat/>
    <w:rsid w:val="00597040"/>
    <w:rPr>
      <w:b/>
      <w:bCs/>
    </w:rPr>
  </w:style>
  <w:style w:type="paragraph" w:customStyle="1" w:styleId="calibri">
    <w:name w:val="calibri"/>
    <w:basedOn w:val="Normal"/>
    <w:rsid w:val="0031049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E4D15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A31A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Accent5">
    <w:name w:val="Grid Table 1 Light Accent 5"/>
    <w:basedOn w:val="TableNormal"/>
    <w:uiPriority w:val="46"/>
    <w:rsid w:val="00A31AA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A31AA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5">
    <w:name w:val="Grid Table 2 Accent 5"/>
    <w:basedOn w:val="TableNormal"/>
    <w:uiPriority w:val="47"/>
    <w:rsid w:val="00A31AA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A31A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6ColorfulAccent5">
    <w:name w:val="Grid Table 6 Colorful Accent 5"/>
    <w:basedOn w:val="TableNormal"/>
    <w:uiPriority w:val="51"/>
    <w:rsid w:val="00A31AA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A31AA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6314C4"/>
  </w:style>
  <w:style w:type="table" w:styleId="TableGrid">
    <w:name w:val="Table Grid"/>
    <w:basedOn w:val="TableNormal"/>
    <w:uiPriority w:val="39"/>
    <w:rsid w:val="00631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6314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05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uG32fH3AYobqQan3Y0+E5ee2WA==">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43</Characters>
  <Application>Microsoft Office Word</Application>
  <DocSecurity>0</DocSecurity>
  <Lines>4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ran Stanley</dc:creator>
  <cp:lastModifiedBy>E749637</cp:lastModifiedBy>
  <cp:revision>2</cp:revision>
  <dcterms:created xsi:type="dcterms:W3CDTF">2023-04-13T23:20:00Z</dcterms:created>
  <dcterms:modified xsi:type="dcterms:W3CDTF">2023-04-13T23:20:00Z</dcterms:modified>
</cp:coreProperties>
</file>